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99B" w:rsidRPr="00D933A4" w:rsidRDefault="00D2299B" w:rsidP="00D2299B">
      <w:pPr>
        <w:widowControl/>
        <w:adjustRightInd w:val="0"/>
        <w:snapToGrid w:val="0"/>
        <w:spacing w:line="480" w:lineRule="auto"/>
        <w:rPr>
          <w:rFonts w:eastAsia="宋体" w:cs="Times New Roman"/>
          <w:b/>
          <w:color w:val="000000"/>
          <w:kern w:val="0"/>
          <w:szCs w:val="24"/>
          <w:lang w:eastAsia="zh-TW"/>
        </w:rPr>
      </w:pPr>
      <w:r w:rsidRPr="00D933A4">
        <w:rPr>
          <w:rFonts w:eastAsia="宋体" w:cs="Times New Roman"/>
          <w:b/>
          <w:color w:val="000000"/>
          <w:szCs w:val="24"/>
          <w:lang w:eastAsia="zh-TW"/>
        </w:rPr>
        <w:t xml:space="preserve">S3 Table. The physicochemical </w:t>
      </w:r>
      <w:r w:rsidRPr="00D933A4">
        <w:rPr>
          <w:rFonts w:eastAsia="宋体" w:cs="Times New Roman"/>
          <w:b/>
          <w:color w:val="000000"/>
          <w:szCs w:val="24"/>
        </w:rPr>
        <w:t xml:space="preserve">properties </w:t>
      </w:r>
      <w:r w:rsidRPr="00D933A4">
        <w:rPr>
          <w:rFonts w:eastAsia="宋体" w:cs="Times New Roman"/>
          <w:b/>
          <w:color w:val="000000"/>
          <w:szCs w:val="24"/>
          <w:lang w:eastAsia="zh-TW"/>
        </w:rPr>
        <w:t>of each soil layer.</w:t>
      </w:r>
    </w:p>
    <w:tbl>
      <w:tblPr>
        <w:tblW w:w="14197" w:type="dxa"/>
        <w:jc w:val="center"/>
        <w:tblLayout w:type="fixed"/>
        <w:tblLook w:val="04A0" w:firstRow="1" w:lastRow="0" w:firstColumn="1" w:lastColumn="0" w:noHBand="0" w:noVBand="1"/>
      </w:tblPr>
      <w:tblGrid>
        <w:gridCol w:w="1303"/>
        <w:gridCol w:w="1320"/>
        <w:gridCol w:w="1474"/>
        <w:gridCol w:w="1474"/>
        <w:gridCol w:w="1587"/>
        <w:gridCol w:w="1474"/>
        <w:gridCol w:w="2072"/>
        <w:gridCol w:w="1725"/>
        <w:gridCol w:w="1768"/>
      </w:tblGrid>
      <w:tr w:rsidR="00D2299B" w:rsidRPr="00D933A4" w:rsidTr="00CF721C">
        <w:trPr>
          <w:trHeight w:val="288"/>
          <w:jc w:val="center"/>
        </w:trPr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  <w:lang w:eastAsia="zh-TW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  <w:lang w:eastAsia="zh-TW"/>
              </w:rPr>
              <w:t>Soil layers</w:t>
            </w:r>
          </w:p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(cm)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  <w:lang w:eastAsia="zh-TW"/>
              </w:rPr>
              <w:t>Treatments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pH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SOC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TN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C/N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MBC 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MBN </w:t>
            </w:r>
          </w:p>
        </w:tc>
        <w:tc>
          <w:tcPr>
            <w:tcW w:w="17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MBC/MBN</w:t>
            </w:r>
          </w:p>
        </w:tc>
      </w:tr>
      <w:tr w:rsidR="00D2299B" w:rsidRPr="00D933A4" w:rsidTr="00CF721C">
        <w:trPr>
          <w:trHeight w:val="300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  <w:lang w:eastAsia="zh-TW"/>
              </w:rPr>
              <w:t xml:space="preserve">g 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kg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  <w:vertAlign w:val="superscript"/>
              </w:rPr>
              <w:t>-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  <w:lang w:eastAsia="zh-TW"/>
              </w:rPr>
              <w:t xml:space="preserve">g 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kg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  <w:vertAlign w:val="superscript"/>
              </w:rPr>
              <w:t>-1</w:t>
            </w:r>
          </w:p>
        </w:tc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mg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  <w:lang w:eastAsia="zh-TW"/>
              </w:rPr>
              <w:t xml:space="preserve"> 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kg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  <w:vertAlign w:val="superscript"/>
              </w:rPr>
              <w:t>-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mg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  <w:lang w:eastAsia="zh-TW"/>
              </w:rPr>
              <w:t xml:space="preserve"> 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kg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  <w:vertAlign w:val="superscript"/>
              </w:rPr>
              <w:t>-1</w:t>
            </w:r>
          </w:p>
        </w:tc>
        <w:tc>
          <w:tcPr>
            <w:tcW w:w="17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0–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CT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4.74(0.1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1.98(1.6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.25(0.1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9.52(0.36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12.85(42.6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0.09(2.3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1.42(3.57)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L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4.76(0.0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0.88(0.5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.19(0.0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9.26(0.51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46.35(25.32)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7.05(1.47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9.29(2.23)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H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4.74(0.1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1.07(1.4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.24(0.1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9.01(0.58)*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64.80(26.86)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7.65(4.3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9.60(2.03)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W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4.75(0.1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9.91(1.31)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.08(0.13)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9.05(0.21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48.41(31.08)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1.62(2.37)***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3.38(2.93)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WL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4.77(0.1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0.84(1.4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.15(0.1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9.34(0.3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00.90(25.21)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4.26(2.3)**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7.03(0.67)**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WH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4.53(0.11)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1.18(1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.19(0.1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9.32(0.26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17.23(10.7)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0.90(1.34)***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0.60(1.62)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5–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CT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28(0.0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.39(0.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0.57(0.0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6.13(0.8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78.37(20.4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6.38(1.88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9.82(10.96)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L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36(0.0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.26(0.4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0.60(0.0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53(0.6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66.60(36.8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6.66(2.96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6.61(9.67)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H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26(0.0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.80(0.3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0.64(0.0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6.26(0.6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46.55(13.19)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8.25(1.5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6.31(1.38)**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W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21(0.0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.33(0.3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0.57(0.0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85(0.6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0.73(3.36)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8.11(3.24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52(3.35)**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WL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21(0.1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.43(0.5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0.58(0.0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9(0.4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43.77(18.33)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6.29(1.9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8.83(4.04)*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WH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14(0.17)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4.50(0.65)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0.70(0.08)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6.46(0.6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6.14(21.5)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41(1.33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9.91(6.20)*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0–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CT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37(0.0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.01(0.2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0.58(0.0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23(0.2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60.09(16.2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62(2.0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5.60(13.54)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L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42(0.3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.97(0.8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0.59(0.0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06(0.7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70.53(17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6.37(2.2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4.41(3.47)*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H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32(0.1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.21(0.3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0.62(0.1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38(0.6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2.12(10.08)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4.93(2.25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7.02(2.60)***</w:t>
            </w:r>
          </w:p>
        </w:tc>
      </w:tr>
      <w:tr w:rsidR="00D2299B" w:rsidRPr="00D933A4" w:rsidTr="00CF721C">
        <w:trPr>
          <w:trHeight w:val="288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W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28(0.1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.32(0.5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0.58(0.0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82(0.8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8.55(6.35)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1.73(3.84)**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.41(0.49)***</w:t>
            </w:r>
          </w:p>
        </w:tc>
      </w:tr>
      <w:tr w:rsidR="00D2299B" w:rsidRPr="00D933A4" w:rsidTr="00CF721C">
        <w:trPr>
          <w:trHeight w:val="303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WL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33(0.1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.26(0.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0.57(0.0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71(0.56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72.35(13.5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9.16(6.39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1.35(5.70)**</w:t>
            </w:r>
          </w:p>
        </w:tc>
      </w:tr>
      <w:tr w:rsidR="00D2299B" w:rsidRPr="00D933A4" w:rsidTr="00CF721C">
        <w:trPr>
          <w:trHeight w:val="289"/>
          <w:jc w:val="center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WHN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5.09(0.22)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.79(0.57)**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0.93(0.08)*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4.41(0.42)*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7.53(9.19)***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.58(0.63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99B" w:rsidRPr="00D933A4" w:rsidRDefault="00D2299B" w:rsidP="00CF721C">
            <w:pPr>
              <w:widowControl/>
              <w:adjustRightInd w:val="0"/>
              <w:snapToGrid w:val="0"/>
              <w:spacing w:line="240" w:lineRule="atLeas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1.62(3.43)**</w:t>
            </w:r>
          </w:p>
        </w:tc>
      </w:tr>
    </w:tbl>
    <w:p w:rsidR="00291254" w:rsidRPr="00D2299B" w:rsidRDefault="00D2299B" w:rsidP="00D2299B">
      <w:pPr>
        <w:adjustRightInd w:val="0"/>
        <w:snapToGrid w:val="0"/>
        <w:spacing w:line="480" w:lineRule="auto"/>
        <w:jc w:val="left"/>
        <w:rPr>
          <w:rFonts w:eastAsia="PMingLiU" w:cs="Times New Roman" w:hint="eastAsia"/>
          <w:color w:val="000000"/>
          <w:kern w:val="0"/>
          <w:szCs w:val="24"/>
          <w:lang w:eastAsia="zh-TW"/>
        </w:rPr>
      </w:pPr>
      <w:r w:rsidRPr="00D933A4">
        <w:rPr>
          <w:rFonts w:eastAsia="PMingLiU" w:cs="Times New Roman"/>
          <w:color w:val="000000"/>
          <w:kern w:val="0"/>
          <w:szCs w:val="24"/>
          <w:lang w:eastAsia="zh-TW"/>
        </w:rPr>
        <w:t>* indicates that differences were significant at the 0.05 level (two tailed); ** indicates that differences were significant at the 0.01 levels (two tailed).</w:t>
      </w:r>
      <w:bookmarkStart w:id="0" w:name="_GoBack"/>
      <w:bookmarkEnd w:id="0"/>
    </w:p>
    <w:sectPr w:rsidR="00291254" w:rsidRPr="00D2299B" w:rsidSect="00D2299B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409A" w:rsidRDefault="0002409A" w:rsidP="00D2299B">
      <w:r>
        <w:separator/>
      </w:r>
    </w:p>
  </w:endnote>
  <w:endnote w:type="continuationSeparator" w:id="0">
    <w:p w:rsidR="0002409A" w:rsidRDefault="0002409A" w:rsidP="00D22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409A" w:rsidRDefault="0002409A" w:rsidP="00D2299B">
      <w:r>
        <w:separator/>
      </w:r>
    </w:p>
  </w:footnote>
  <w:footnote w:type="continuationSeparator" w:id="0">
    <w:p w:rsidR="0002409A" w:rsidRDefault="0002409A" w:rsidP="00D22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FF4"/>
    <w:rsid w:val="0002409A"/>
    <w:rsid w:val="00291254"/>
    <w:rsid w:val="003F0FF4"/>
    <w:rsid w:val="00D2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51C98D-2E99-49AD-9833-A536FF437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299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2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29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299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299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22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59</Characters>
  <Application>Microsoft Office Word</Application>
  <DocSecurity>0</DocSecurity>
  <Lines>13</Lines>
  <Paragraphs>3</Paragraphs>
  <ScaleCrop>false</ScaleCrop>
  <Company>Microsoft</Company>
  <LinksUpToDate>false</LinksUpToDate>
  <CharactersWithSpaces>1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C</dc:creator>
  <cp:keywords/>
  <dc:description/>
  <cp:lastModifiedBy>ZJC</cp:lastModifiedBy>
  <cp:revision>2</cp:revision>
  <dcterms:created xsi:type="dcterms:W3CDTF">2018-01-13T02:38:00Z</dcterms:created>
  <dcterms:modified xsi:type="dcterms:W3CDTF">2018-01-13T02:39:00Z</dcterms:modified>
</cp:coreProperties>
</file>